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C7D4B" w14:textId="303BBA82" w:rsidR="002F5A6B" w:rsidRPr="00515E09" w:rsidRDefault="00C90B61" w:rsidP="000F70D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2F5A6B" w:rsidRPr="00515E09">
        <w:rPr>
          <w:rFonts w:ascii="Times New Roman" w:hAnsi="Times New Roman" w:cs="Times New Roman"/>
        </w:rPr>
        <w:t xml:space="preserve"> </w:t>
      </w:r>
      <w:r w:rsidR="005D606C">
        <w:rPr>
          <w:rFonts w:ascii="Times New Roman" w:hAnsi="Times New Roman" w:cs="Times New Roman"/>
        </w:rPr>
        <w:t>3</w:t>
      </w:r>
      <w:r w:rsidR="002F5A6B" w:rsidRPr="00515E09">
        <w:rPr>
          <w:rFonts w:ascii="Times New Roman" w:hAnsi="Times New Roman" w:cs="Times New Roman"/>
        </w:rPr>
        <w:t xml:space="preserve"> Bag Mask Ventilation Rubric</w:t>
      </w:r>
    </w:p>
    <w:tbl>
      <w:tblPr>
        <w:tblStyle w:val="TableGrid"/>
        <w:tblpPr w:leftFromText="180" w:rightFromText="180" w:vertAnchor="page" w:horzAnchor="page" w:tblpX="1549" w:tblpY="3601"/>
        <w:tblW w:w="0" w:type="auto"/>
        <w:tblLook w:val="04A0" w:firstRow="1" w:lastRow="0" w:firstColumn="1" w:lastColumn="0" w:noHBand="0" w:noVBand="1"/>
      </w:tblPr>
      <w:tblGrid>
        <w:gridCol w:w="2169"/>
        <w:gridCol w:w="3159"/>
        <w:gridCol w:w="3314"/>
        <w:gridCol w:w="3616"/>
      </w:tblGrid>
      <w:tr w:rsidR="002F5A6B" w:rsidRPr="00515E09" w14:paraId="61379E9E" w14:textId="77777777" w:rsidTr="000B7F4E">
        <w:tc>
          <w:tcPr>
            <w:tcW w:w="2169" w:type="dxa"/>
          </w:tcPr>
          <w:p w14:paraId="3A0F6569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15E09">
              <w:rPr>
                <w:rFonts w:ascii="Times New Roman" w:hAnsi="Times New Roman" w:cs="Times New Roman"/>
                <w:b/>
                <w:i/>
              </w:rPr>
              <w:t>General description of level of competencies</w:t>
            </w:r>
          </w:p>
        </w:tc>
        <w:tc>
          <w:tcPr>
            <w:tcW w:w="3159" w:type="dxa"/>
          </w:tcPr>
          <w:p w14:paraId="7BB24BB4" w14:textId="77777777" w:rsidR="002F5A6B" w:rsidRPr="00515E09" w:rsidRDefault="002F5A6B" w:rsidP="00215599">
            <w:pPr>
              <w:rPr>
                <w:rFonts w:ascii="Times New Roman" w:hAnsi="Times New Roman" w:cs="Times New Roman"/>
                <w:b/>
                <w:i/>
              </w:rPr>
            </w:pPr>
            <w:r w:rsidRPr="00515E09">
              <w:rPr>
                <w:rFonts w:ascii="Times New Roman" w:hAnsi="Times New Roman" w:cs="Times New Roman"/>
                <w:b/>
                <w:i/>
              </w:rPr>
              <w:t>Competent</w:t>
            </w:r>
          </w:p>
          <w:p w14:paraId="020F268A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1A463036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11B44451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Generally able to complete the task without prompting</w:t>
            </w:r>
          </w:p>
        </w:tc>
        <w:tc>
          <w:tcPr>
            <w:tcW w:w="3314" w:type="dxa"/>
          </w:tcPr>
          <w:p w14:paraId="4BAD807C" w14:textId="77777777" w:rsidR="002F5A6B" w:rsidRPr="00515E09" w:rsidRDefault="002F5A6B" w:rsidP="00215599">
            <w:pPr>
              <w:rPr>
                <w:rFonts w:ascii="Times New Roman" w:hAnsi="Times New Roman" w:cs="Times New Roman"/>
                <w:b/>
                <w:i/>
              </w:rPr>
            </w:pPr>
            <w:r w:rsidRPr="00515E09">
              <w:rPr>
                <w:rFonts w:ascii="Times New Roman" w:hAnsi="Times New Roman" w:cs="Times New Roman"/>
                <w:b/>
                <w:i/>
              </w:rPr>
              <w:t>Needs improvement</w:t>
            </w:r>
          </w:p>
          <w:p w14:paraId="5A270391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25C0A872" w14:textId="4C3AD0B9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mits a non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>critical aspect of the step but respon</w:t>
            </w:r>
            <w:r w:rsidR="000B7F4E" w:rsidRPr="00515E09">
              <w:rPr>
                <w:rFonts w:ascii="Times New Roman" w:hAnsi="Times New Roman" w:cs="Times New Roman"/>
              </w:rPr>
              <w:t>d</w:t>
            </w:r>
            <w:r w:rsidRPr="00515E09">
              <w:rPr>
                <w:rFonts w:ascii="Times New Roman" w:hAnsi="Times New Roman" w:cs="Times New Roman"/>
              </w:rPr>
              <w:t xml:space="preserve"> appropriately to non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>specific prompting</w:t>
            </w:r>
          </w:p>
          <w:p w14:paraId="6B0ADDED" w14:textId="5FA05613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(eg have you missed out on anything at this stage)</w:t>
            </w:r>
          </w:p>
        </w:tc>
        <w:tc>
          <w:tcPr>
            <w:tcW w:w="3616" w:type="dxa"/>
          </w:tcPr>
          <w:p w14:paraId="1AF0B600" w14:textId="77777777" w:rsidR="002F5A6B" w:rsidRPr="00515E09" w:rsidRDefault="002F5A6B" w:rsidP="00215599">
            <w:pPr>
              <w:rPr>
                <w:rFonts w:ascii="Times New Roman" w:hAnsi="Times New Roman" w:cs="Times New Roman"/>
                <w:b/>
                <w:i/>
              </w:rPr>
            </w:pPr>
            <w:r w:rsidRPr="00515E09">
              <w:rPr>
                <w:rFonts w:ascii="Times New Roman" w:hAnsi="Times New Roman" w:cs="Times New Roman"/>
                <w:b/>
                <w:i/>
              </w:rPr>
              <w:t xml:space="preserve">Incompetent </w:t>
            </w:r>
          </w:p>
          <w:p w14:paraId="1F82DCDE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4E06F70B" w14:textId="774F5304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mits a critical aspect of the step and does not respon</w:t>
            </w:r>
            <w:r w:rsidR="000B7F4E" w:rsidRPr="00515E09">
              <w:rPr>
                <w:rFonts w:ascii="Times New Roman" w:hAnsi="Times New Roman" w:cs="Times New Roman"/>
              </w:rPr>
              <w:t>d</w:t>
            </w:r>
            <w:r w:rsidRPr="00515E09">
              <w:rPr>
                <w:rFonts w:ascii="Times New Roman" w:hAnsi="Times New Roman" w:cs="Times New Roman"/>
              </w:rPr>
              <w:t xml:space="preserve"> appropriately to specific prompting</w:t>
            </w:r>
          </w:p>
          <w:p w14:paraId="7C4041E0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482C2942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(eg did you omit to connect a part to the outlet assembly so the device can fit on the patient’s face?)</w:t>
            </w:r>
          </w:p>
        </w:tc>
      </w:tr>
      <w:tr w:rsidR="002F5A6B" w:rsidRPr="00515E09" w14:paraId="7D2DFFF5" w14:textId="77777777" w:rsidTr="000B7F4E">
        <w:tc>
          <w:tcPr>
            <w:tcW w:w="2169" w:type="dxa"/>
          </w:tcPr>
          <w:p w14:paraId="2DCD04D7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t>Gather equipment</w:t>
            </w:r>
          </w:p>
        </w:tc>
        <w:tc>
          <w:tcPr>
            <w:tcW w:w="3159" w:type="dxa"/>
          </w:tcPr>
          <w:p w14:paraId="2D3F8619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Gathered complete list of equipment </w:t>
            </w:r>
          </w:p>
          <w:p w14:paraId="79082653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Bag</w:t>
            </w:r>
          </w:p>
          <w:p w14:paraId="48B335AA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utlet valve assembly</w:t>
            </w:r>
          </w:p>
          <w:p w14:paraId="1E1E89CF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Inlet valve assembly</w:t>
            </w:r>
          </w:p>
          <w:p w14:paraId="149995E1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xygen reservoir bag</w:t>
            </w:r>
          </w:p>
          <w:p w14:paraId="63179DBF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xygen tubing</w:t>
            </w:r>
          </w:p>
          <w:p w14:paraId="1C0B8D64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Mask</w:t>
            </w:r>
          </w:p>
          <w:p w14:paraId="023C097A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Nasopharyngeal Airway</w:t>
            </w:r>
          </w:p>
          <w:p w14:paraId="5444401F" w14:textId="77777777" w:rsidR="002F5A6B" w:rsidRPr="00515E09" w:rsidRDefault="002F5A6B" w:rsidP="002F5A6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ropharyngeal airway</w:t>
            </w:r>
          </w:p>
          <w:p w14:paraId="595CC4F2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4" w:type="dxa"/>
          </w:tcPr>
          <w:p w14:paraId="56FC6708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mits several items (inlet valve assembly and associated parts and or airway adjuncts) but may still be able to deliver air to patient with items gathered</w:t>
            </w:r>
          </w:p>
          <w:p w14:paraId="2C09860F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16" w:type="dxa"/>
          </w:tcPr>
          <w:p w14:paraId="0468B35C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mits one of more of the critical components</w:t>
            </w:r>
          </w:p>
          <w:p w14:paraId="3FB595F5" w14:textId="77777777" w:rsidR="002F5A6B" w:rsidRPr="00515E09" w:rsidRDefault="002F5A6B" w:rsidP="002F5A6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Mask</w:t>
            </w:r>
          </w:p>
          <w:p w14:paraId="3446A10F" w14:textId="77777777" w:rsidR="002F5A6B" w:rsidRPr="00515E09" w:rsidRDefault="002F5A6B" w:rsidP="002F5A6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Bag</w:t>
            </w:r>
          </w:p>
          <w:p w14:paraId="149D9A1D" w14:textId="77777777" w:rsidR="002F5A6B" w:rsidRPr="00515E09" w:rsidRDefault="002F5A6B" w:rsidP="002F5A6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Outlet valve assembly</w:t>
            </w:r>
          </w:p>
        </w:tc>
      </w:tr>
      <w:tr w:rsidR="002F5A6B" w:rsidRPr="00515E09" w14:paraId="4AE71D59" w14:textId="77777777" w:rsidTr="000B7F4E">
        <w:tc>
          <w:tcPr>
            <w:tcW w:w="2169" w:type="dxa"/>
          </w:tcPr>
          <w:p w14:paraId="68C14766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t>Identifying the components</w:t>
            </w:r>
          </w:p>
        </w:tc>
        <w:tc>
          <w:tcPr>
            <w:tcW w:w="3159" w:type="dxa"/>
          </w:tcPr>
          <w:p w14:paraId="59DCF563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Able to name all the parts and their respective function</w:t>
            </w:r>
          </w:p>
        </w:tc>
        <w:tc>
          <w:tcPr>
            <w:tcW w:w="3314" w:type="dxa"/>
          </w:tcPr>
          <w:p w14:paraId="0CBEAEEF" w14:textId="198E018B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Unable to recall name and or function of one </w:t>
            </w:r>
            <w:r w:rsidR="000B7F4E" w:rsidRPr="00515E09">
              <w:rPr>
                <w:rFonts w:ascii="Times New Roman" w:hAnsi="Times New Roman" w:cs="Times New Roman"/>
              </w:rPr>
              <w:t>to</w:t>
            </w:r>
            <w:r w:rsidRPr="00515E09">
              <w:rPr>
                <w:rFonts w:ascii="Times New Roman" w:hAnsi="Times New Roman" w:cs="Times New Roman"/>
              </w:rPr>
              <w:t xml:space="preserve"> two parts </w:t>
            </w:r>
          </w:p>
        </w:tc>
        <w:tc>
          <w:tcPr>
            <w:tcW w:w="3616" w:type="dxa"/>
          </w:tcPr>
          <w:p w14:paraId="0A49C3BF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Unable to recall name and or function of three or more parts</w:t>
            </w:r>
          </w:p>
        </w:tc>
      </w:tr>
      <w:tr w:rsidR="002F5A6B" w:rsidRPr="00515E09" w14:paraId="4E9F3D19" w14:textId="77777777" w:rsidTr="000B7F4E">
        <w:tc>
          <w:tcPr>
            <w:tcW w:w="2169" w:type="dxa"/>
          </w:tcPr>
          <w:p w14:paraId="1F5DCA8F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lastRenderedPageBreak/>
              <w:t>Selecting the right size mask</w:t>
            </w:r>
          </w:p>
        </w:tc>
        <w:tc>
          <w:tcPr>
            <w:tcW w:w="3159" w:type="dxa"/>
          </w:tcPr>
          <w:p w14:paraId="6C3080A6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Able to describe and demonstrate how to correctly size a mask on a patient’s face by pointing out the relevant landmarks for the mask to cover</w:t>
            </w:r>
          </w:p>
        </w:tc>
        <w:tc>
          <w:tcPr>
            <w:tcW w:w="3314" w:type="dxa"/>
          </w:tcPr>
          <w:p w14:paraId="1BC4630F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Selects the correct size only after prompting or unable to describe why the size maybe appropriate</w:t>
            </w:r>
          </w:p>
        </w:tc>
        <w:tc>
          <w:tcPr>
            <w:tcW w:w="3616" w:type="dxa"/>
          </w:tcPr>
          <w:p w14:paraId="5818E893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Select the inappropriate mask and unable to recognise the mistake even after specific prompting</w:t>
            </w:r>
          </w:p>
        </w:tc>
      </w:tr>
      <w:tr w:rsidR="002F5A6B" w:rsidRPr="00515E09" w14:paraId="40FDED9C" w14:textId="77777777" w:rsidTr="000B7F4E">
        <w:tc>
          <w:tcPr>
            <w:tcW w:w="2169" w:type="dxa"/>
          </w:tcPr>
          <w:p w14:paraId="4DF7BEEC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t>Assembling the equipment</w:t>
            </w:r>
          </w:p>
        </w:tc>
        <w:tc>
          <w:tcPr>
            <w:tcW w:w="3159" w:type="dxa"/>
          </w:tcPr>
          <w:p w14:paraId="34645195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Correctly assembles the whole device</w:t>
            </w:r>
          </w:p>
        </w:tc>
        <w:tc>
          <w:tcPr>
            <w:tcW w:w="3314" w:type="dxa"/>
          </w:tcPr>
          <w:p w14:paraId="079A7F8C" w14:textId="53F26EAE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Commit errors but responded to non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>specific prompting</w:t>
            </w:r>
          </w:p>
        </w:tc>
        <w:tc>
          <w:tcPr>
            <w:tcW w:w="3616" w:type="dxa"/>
          </w:tcPr>
          <w:p w14:paraId="4D1BDD19" w14:textId="6184C2D1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Commit errors but failed to respond to non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>specific prompting</w:t>
            </w:r>
          </w:p>
        </w:tc>
      </w:tr>
      <w:tr w:rsidR="002F5A6B" w:rsidRPr="00515E09" w14:paraId="3C6EF063" w14:textId="77777777" w:rsidTr="000B7F4E">
        <w:tc>
          <w:tcPr>
            <w:tcW w:w="2169" w:type="dxa"/>
          </w:tcPr>
          <w:p w14:paraId="6891583B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t>Checking the equipment</w:t>
            </w:r>
          </w:p>
        </w:tc>
        <w:tc>
          <w:tcPr>
            <w:tcW w:w="3159" w:type="dxa"/>
          </w:tcPr>
          <w:p w14:paraId="2AF2B21E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Thoroughly checked the integrity of the system at each connection point and checks that the bag can generate positive pressure by feeling for resistance with the opening occluded</w:t>
            </w:r>
          </w:p>
        </w:tc>
        <w:tc>
          <w:tcPr>
            <w:tcW w:w="3314" w:type="dxa"/>
          </w:tcPr>
          <w:p w14:paraId="18D39D0B" w14:textId="4FE8E923" w:rsidR="000B7F4E" w:rsidRPr="00515E09" w:rsidRDefault="009664DF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M</w:t>
            </w:r>
            <w:r w:rsidR="002F5A6B" w:rsidRPr="00515E09">
              <w:rPr>
                <w:rFonts w:ascii="Times New Roman" w:hAnsi="Times New Roman" w:cs="Times New Roman"/>
              </w:rPr>
              <w:t xml:space="preserve">issed checking or failed to articulate one component of the system </w:t>
            </w:r>
            <w:r w:rsidR="000B7F4E" w:rsidRPr="00515E09">
              <w:rPr>
                <w:rFonts w:ascii="Times New Roman" w:hAnsi="Times New Roman" w:cs="Times New Roman"/>
              </w:rPr>
              <w:t>check</w:t>
            </w:r>
          </w:p>
          <w:p w14:paraId="3BA7E4D7" w14:textId="77DDF381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eg connecting to the oxygen supply </w:t>
            </w:r>
          </w:p>
        </w:tc>
        <w:tc>
          <w:tcPr>
            <w:tcW w:w="3616" w:type="dxa"/>
          </w:tcPr>
          <w:p w14:paraId="29879DFE" w14:textId="77777777" w:rsidR="000B7F4E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Failed to notice a critical point of dysfunction in the device </w:t>
            </w:r>
          </w:p>
          <w:p w14:paraId="3302F1EF" w14:textId="3544C00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eg, no mask attached</w:t>
            </w:r>
          </w:p>
          <w:p w14:paraId="130831E6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</w:tc>
      </w:tr>
      <w:tr w:rsidR="002F5A6B" w:rsidRPr="00515E09" w14:paraId="77EEB84F" w14:textId="77777777" w:rsidTr="000B7F4E">
        <w:tc>
          <w:tcPr>
            <w:tcW w:w="2169" w:type="dxa"/>
          </w:tcPr>
          <w:p w14:paraId="0708E9C6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t>Opening the patient’s airway</w:t>
            </w:r>
          </w:p>
        </w:tc>
        <w:tc>
          <w:tcPr>
            <w:tcW w:w="3159" w:type="dxa"/>
          </w:tcPr>
          <w:p w14:paraId="344E5F13" w14:textId="6932F4CD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Appropriately applying head tilt</w:t>
            </w:r>
            <w:r w:rsidR="000B7F4E" w:rsidRPr="00515E09">
              <w:rPr>
                <w:rFonts w:ascii="Times New Roman" w:hAnsi="Times New Roman" w:cs="Times New Roman"/>
              </w:rPr>
              <w:t xml:space="preserve">, </w:t>
            </w:r>
            <w:r w:rsidRPr="00515E09">
              <w:rPr>
                <w:rFonts w:ascii="Times New Roman" w:hAnsi="Times New Roman" w:cs="Times New Roman"/>
              </w:rPr>
              <w:t>chin lift +/- jaw thrust</w:t>
            </w:r>
          </w:p>
        </w:tc>
        <w:tc>
          <w:tcPr>
            <w:tcW w:w="3314" w:type="dxa"/>
          </w:tcPr>
          <w:p w14:paraId="3DA235BE" w14:textId="62E65960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Respond to non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 xml:space="preserve">specific prompting </w:t>
            </w:r>
          </w:p>
          <w:p w14:paraId="12F48BB3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6" w:type="dxa"/>
          </w:tcPr>
          <w:p w14:paraId="4AA0050E" w14:textId="467C56A4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Does not respond to non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 xml:space="preserve">specific prompting and performs BVM without paying attention to basic airway manoeuvres </w:t>
            </w:r>
          </w:p>
        </w:tc>
      </w:tr>
      <w:tr w:rsidR="002F5A6B" w:rsidRPr="00515E09" w14:paraId="0A000960" w14:textId="77777777" w:rsidTr="000B7F4E">
        <w:tc>
          <w:tcPr>
            <w:tcW w:w="2169" w:type="dxa"/>
          </w:tcPr>
          <w:p w14:paraId="1C21A0D1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t xml:space="preserve">Holding the mask </w:t>
            </w:r>
          </w:p>
          <w:p w14:paraId="51233DFA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500D87AC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</w:rPr>
            </w:pPr>
          </w:p>
          <w:p w14:paraId="321AA1E2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Squeezing the bag also has to be performed here to demonstrate correct mask holding but is scored differently</w:t>
            </w:r>
          </w:p>
        </w:tc>
        <w:tc>
          <w:tcPr>
            <w:tcW w:w="3159" w:type="dxa"/>
          </w:tcPr>
          <w:p w14:paraId="42C1311F" w14:textId="19AD64FF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Correctly performs the E-C technique of holding the mask in the correct position without a leak; recognises that a two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>hand</w:t>
            </w:r>
            <w:r w:rsidR="009664DF" w:rsidRPr="00515E09">
              <w:rPr>
                <w:rFonts w:ascii="Times New Roman" w:hAnsi="Times New Roman" w:cs="Times New Roman"/>
              </w:rPr>
              <w:t>ed</w:t>
            </w:r>
            <w:r w:rsidRPr="00515E09">
              <w:rPr>
                <w:rFonts w:ascii="Times New Roman" w:hAnsi="Times New Roman" w:cs="Times New Roman"/>
              </w:rPr>
              <w:t xml:space="preserve"> technique</w:t>
            </w:r>
            <w:r w:rsidR="000B7F4E" w:rsidRPr="00515E09">
              <w:rPr>
                <w:rFonts w:ascii="Times New Roman" w:hAnsi="Times New Roman" w:cs="Times New Roman"/>
              </w:rPr>
              <w:t xml:space="preserve"> maybe needed</w:t>
            </w:r>
          </w:p>
        </w:tc>
        <w:tc>
          <w:tcPr>
            <w:tcW w:w="3314" w:type="dxa"/>
          </w:tcPr>
          <w:p w14:paraId="088639D2" w14:textId="15DB3ABF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Performs one or more elements of the mask holding incorrectly but responds to non</w:t>
            </w:r>
            <w:r w:rsidR="009664D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>specific prompting</w:t>
            </w:r>
          </w:p>
          <w:p w14:paraId="166981B6" w14:textId="77777777" w:rsidR="00D01C1F" w:rsidRPr="00515E09" w:rsidRDefault="00D01C1F" w:rsidP="00215599">
            <w:pPr>
              <w:rPr>
                <w:rFonts w:ascii="Times New Roman" w:hAnsi="Times New Roman" w:cs="Times New Roman"/>
              </w:rPr>
            </w:pPr>
          </w:p>
          <w:p w14:paraId="2064F2AD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leaves gap between mask and face</w:t>
            </w:r>
          </w:p>
          <w:p w14:paraId="5BBE91F7" w14:textId="0415ED5E" w:rsidR="002F5A6B" w:rsidRPr="00515E09" w:rsidRDefault="009664DF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="002F5A6B" w:rsidRPr="00515E09">
              <w:rPr>
                <w:rFonts w:ascii="Times New Roman" w:hAnsi="Times New Roman" w:cs="Times New Roman"/>
              </w:rPr>
              <w:t xml:space="preserve"> incorrect placement of mask over nose or mouth</w:t>
            </w:r>
          </w:p>
          <w:p w14:paraId="38F296A2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pressing the floor of the mouth with fingers</w:t>
            </w:r>
          </w:p>
        </w:tc>
        <w:tc>
          <w:tcPr>
            <w:tcW w:w="3616" w:type="dxa"/>
          </w:tcPr>
          <w:p w14:paraId="4D899FE4" w14:textId="66D5B2E9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Performs one or more elements of the mask holding incorrectly but </w:t>
            </w:r>
            <w:r w:rsidR="000B7F4E" w:rsidRPr="00515E09">
              <w:rPr>
                <w:rFonts w:ascii="Times New Roman" w:hAnsi="Times New Roman" w:cs="Times New Roman"/>
              </w:rPr>
              <w:t xml:space="preserve">does </w:t>
            </w:r>
            <w:r w:rsidRPr="00515E09">
              <w:rPr>
                <w:rFonts w:ascii="Times New Roman" w:hAnsi="Times New Roman" w:cs="Times New Roman"/>
              </w:rPr>
              <w:t>NOT respond to prompting leading to audible leak and or minimal chest movement upon ventilating attempt</w:t>
            </w:r>
          </w:p>
          <w:p w14:paraId="33C7BBE8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1080711A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leaves gap between mask and face</w:t>
            </w:r>
          </w:p>
          <w:p w14:paraId="2A7FA04E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incorrect placement of mask over nose or mouth</w:t>
            </w:r>
          </w:p>
          <w:p w14:paraId="7D358A1A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lastRenderedPageBreak/>
              <w:t>☐</w:t>
            </w:r>
            <w:r w:rsidRPr="00515E09">
              <w:rPr>
                <w:rFonts w:ascii="Times New Roman" w:hAnsi="Times New Roman" w:cs="Times New Roman"/>
              </w:rPr>
              <w:t xml:space="preserve"> pressing the floor of the mouth with fingers</w:t>
            </w:r>
          </w:p>
        </w:tc>
      </w:tr>
      <w:tr w:rsidR="002F5A6B" w:rsidRPr="00515E09" w14:paraId="50E40DDA" w14:textId="77777777" w:rsidTr="000B7F4E">
        <w:tc>
          <w:tcPr>
            <w:tcW w:w="2169" w:type="dxa"/>
          </w:tcPr>
          <w:p w14:paraId="3E745A27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lastRenderedPageBreak/>
              <w:t>Squeezing the bag</w:t>
            </w:r>
          </w:p>
        </w:tc>
        <w:tc>
          <w:tcPr>
            <w:tcW w:w="3159" w:type="dxa"/>
          </w:tcPr>
          <w:p w14:paraId="10B35F71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Able to sustain all of the following for greater than 60 seconds </w:t>
            </w:r>
          </w:p>
          <w:p w14:paraId="4C611A49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443A511D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consistent visible chest rise (8 or more good breaths out of every 10)</w:t>
            </w:r>
          </w:p>
          <w:p w14:paraId="0C46A346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0CF270D3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Holds the bag securely and not dropping it</w:t>
            </w:r>
          </w:p>
          <w:p w14:paraId="4BDF1190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47B1A305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No wayward force in the device that leads to disconnection of anyone of the parts</w:t>
            </w:r>
          </w:p>
          <w:p w14:paraId="04C7CB44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7FCD9803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squeezes the bag at correct rate </w:t>
            </w:r>
          </w:p>
          <w:p w14:paraId="0D4DA0A8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14" w:type="dxa"/>
          </w:tcPr>
          <w:p w14:paraId="7619005B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 xml:space="preserve">Fails at 1 or more of the following but able to correct deficiencies with prompting </w:t>
            </w:r>
          </w:p>
          <w:p w14:paraId="382F8D28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1347192A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consistent visible chest rise (8 or more good breaths out of every 10)</w:t>
            </w:r>
          </w:p>
          <w:p w14:paraId="299D2DBC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0DF05819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Holds the bag securely and not dropping it</w:t>
            </w:r>
          </w:p>
          <w:p w14:paraId="58705F8B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6A0E34A1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No wayward force in the device that leads to disconnection of anyone of the parts</w:t>
            </w:r>
          </w:p>
          <w:p w14:paraId="3E05FC39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06A9FA97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squeezes the bag at correct rate</w:t>
            </w:r>
          </w:p>
          <w:p w14:paraId="41FF2B34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6" w:type="dxa"/>
          </w:tcPr>
          <w:p w14:paraId="75293424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Unable to achieve chest rise for more than half of the ventilator attempts</w:t>
            </w:r>
          </w:p>
          <w:p w14:paraId="48C24981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608AC097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Fails at 2 or more of the following</w:t>
            </w:r>
          </w:p>
          <w:p w14:paraId="460B3BD2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3802AE66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59E940FE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Holds the bag securely and not dropping it</w:t>
            </w:r>
          </w:p>
          <w:p w14:paraId="646F241E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16C9768E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No wayward force in the device that leads to disconnection of anyone of the parts</w:t>
            </w:r>
          </w:p>
          <w:p w14:paraId="49D5EF64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2F4DA5F2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Segoe UI Symbol" w:hAnsi="Segoe UI Symbol" w:cs="Segoe UI Symbol"/>
              </w:rPr>
              <w:t>☐</w:t>
            </w:r>
            <w:r w:rsidRPr="00515E09">
              <w:rPr>
                <w:rFonts w:ascii="Times New Roman" w:hAnsi="Times New Roman" w:cs="Times New Roman"/>
              </w:rPr>
              <w:t xml:space="preserve"> squeezes the bag at correct rate</w:t>
            </w:r>
          </w:p>
        </w:tc>
      </w:tr>
      <w:tr w:rsidR="002F5A6B" w:rsidRPr="00515E09" w14:paraId="7235F202" w14:textId="77777777" w:rsidTr="000B7F4E">
        <w:tc>
          <w:tcPr>
            <w:tcW w:w="2169" w:type="dxa"/>
          </w:tcPr>
          <w:p w14:paraId="57F45556" w14:textId="77777777" w:rsidR="002F5A6B" w:rsidRPr="00515E09" w:rsidRDefault="002F5A6B" w:rsidP="002155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5E09">
              <w:rPr>
                <w:rFonts w:ascii="Times New Roman" w:hAnsi="Times New Roman" w:cs="Times New Roman"/>
                <w:b/>
                <w:bCs/>
              </w:rPr>
              <w:t>Assessing the adequacy of ventilation</w:t>
            </w:r>
          </w:p>
        </w:tc>
        <w:tc>
          <w:tcPr>
            <w:tcW w:w="3159" w:type="dxa"/>
          </w:tcPr>
          <w:p w14:paraId="537AA8B8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Recognises inadequacies and automatically corrects it without prompting</w:t>
            </w:r>
          </w:p>
          <w:p w14:paraId="23A78AF0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6D89E8D5" w14:textId="46780424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Able to describe the common technical causes</w:t>
            </w:r>
            <w:r w:rsidR="000B7F4E" w:rsidRPr="00515E09">
              <w:rPr>
                <w:rFonts w:ascii="Times New Roman" w:hAnsi="Times New Roman" w:cs="Times New Roman"/>
              </w:rPr>
              <w:t xml:space="preserve"> of</w:t>
            </w:r>
            <w:r w:rsidRPr="00515E09">
              <w:rPr>
                <w:rFonts w:ascii="Times New Roman" w:hAnsi="Times New Roman" w:cs="Times New Roman"/>
              </w:rPr>
              <w:t xml:space="preserve"> inadequate ventilation</w:t>
            </w:r>
          </w:p>
        </w:tc>
        <w:tc>
          <w:tcPr>
            <w:tcW w:w="3314" w:type="dxa"/>
          </w:tcPr>
          <w:p w14:paraId="5EB636CD" w14:textId="27D4274D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Recognises inadequacies and corrects it only after non</w:t>
            </w:r>
            <w:r w:rsidR="00D01C1F" w:rsidRPr="00515E09">
              <w:rPr>
                <w:rFonts w:ascii="Times New Roman" w:hAnsi="Times New Roman" w:cs="Times New Roman"/>
              </w:rPr>
              <w:t>-</w:t>
            </w:r>
            <w:r w:rsidRPr="00515E09">
              <w:rPr>
                <w:rFonts w:ascii="Times New Roman" w:hAnsi="Times New Roman" w:cs="Times New Roman"/>
              </w:rPr>
              <w:t>specific prompting</w:t>
            </w:r>
          </w:p>
          <w:p w14:paraId="0F614765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6" w:type="dxa"/>
          </w:tcPr>
          <w:p w14:paraId="21FC96E7" w14:textId="77777777" w:rsidR="002F5A6B" w:rsidRPr="00515E09" w:rsidRDefault="002F5A6B" w:rsidP="00215599">
            <w:pPr>
              <w:rPr>
                <w:rFonts w:ascii="Times New Roman" w:hAnsi="Times New Roman" w:cs="Times New Roman"/>
              </w:rPr>
            </w:pPr>
            <w:r w:rsidRPr="00515E09">
              <w:rPr>
                <w:rFonts w:ascii="Times New Roman" w:hAnsi="Times New Roman" w:cs="Times New Roman"/>
              </w:rPr>
              <w:t>Unable to recognise inadequacies in ventilation even after specific prompting</w:t>
            </w:r>
          </w:p>
        </w:tc>
      </w:tr>
    </w:tbl>
    <w:p w14:paraId="1D514243" w14:textId="77777777" w:rsidR="002F5A6B" w:rsidRPr="00515E09" w:rsidRDefault="002F5A6B" w:rsidP="002F5A6B">
      <w:pPr>
        <w:rPr>
          <w:rFonts w:ascii="Times New Roman" w:hAnsi="Times New Roman" w:cs="Times New Roman"/>
        </w:rPr>
      </w:pPr>
    </w:p>
    <w:p w14:paraId="7F411030" w14:textId="5167B857" w:rsidR="00671A40" w:rsidRPr="00515E09" w:rsidRDefault="00671A40">
      <w:pPr>
        <w:rPr>
          <w:rFonts w:ascii="Times New Roman" w:hAnsi="Times New Roman" w:cs="Times New Roman"/>
        </w:rPr>
      </w:pPr>
    </w:p>
    <w:p w14:paraId="79FC5AE8" w14:textId="77777777" w:rsidR="002F5A6B" w:rsidRPr="00515E09" w:rsidRDefault="002F5A6B" w:rsidP="00671A40">
      <w:pPr>
        <w:rPr>
          <w:rFonts w:ascii="Times New Roman" w:hAnsi="Times New Roman" w:cs="Times New Roman"/>
        </w:rPr>
      </w:pPr>
    </w:p>
    <w:p w14:paraId="4D740CD0" w14:textId="77777777" w:rsidR="002F5A6B" w:rsidRPr="00515E09" w:rsidRDefault="002F5A6B" w:rsidP="00671A40">
      <w:pPr>
        <w:rPr>
          <w:rFonts w:ascii="Times New Roman" w:hAnsi="Times New Roman" w:cs="Times New Roman"/>
        </w:rPr>
      </w:pPr>
    </w:p>
    <w:p w14:paraId="72D76957" w14:textId="77777777" w:rsidR="002F5A6B" w:rsidRPr="00515E09" w:rsidRDefault="002F5A6B" w:rsidP="00671A40">
      <w:pPr>
        <w:rPr>
          <w:rFonts w:ascii="Times New Roman" w:hAnsi="Times New Roman" w:cs="Times New Roman"/>
        </w:rPr>
      </w:pPr>
    </w:p>
    <w:p w14:paraId="57CC38EA" w14:textId="77777777" w:rsidR="002F5A6B" w:rsidRPr="00515E09" w:rsidRDefault="002F5A6B" w:rsidP="00671A40">
      <w:pPr>
        <w:rPr>
          <w:rFonts w:ascii="Times New Roman" w:hAnsi="Times New Roman" w:cs="Times New Roman"/>
        </w:rPr>
      </w:pPr>
    </w:p>
    <w:p w14:paraId="18FDC299" w14:textId="77777777" w:rsidR="002F5A6B" w:rsidRPr="00515E09" w:rsidRDefault="002F5A6B" w:rsidP="00671A40">
      <w:pPr>
        <w:rPr>
          <w:rFonts w:ascii="Times New Roman" w:hAnsi="Times New Roman" w:cs="Times New Roman"/>
        </w:rPr>
      </w:pPr>
    </w:p>
    <w:p w14:paraId="758649D1" w14:textId="77777777" w:rsidR="002F5A6B" w:rsidRPr="00515E09" w:rsidRDefault="002F5A6B" w:rsidP="00671A40">
      <w:pPr>
        <w:rPr>
          <w:rFonts w:ascii="Times New Roman" w:hAnsi="Times New Roman" w:cs="Times New Roman"/>
        </w:rPr>
      </w:pPr>
    </w:p>
    <w:p w14:paraId="6FEDFBD5" w14:textId="77777777" w:rsidR="002F5A6B" w:rsidRPr="00515E09" w:rsidRDefault="002F5A6B" w:rsidP="00671A40">
      <w:pPr>
        <w:rPr>
          <w:rFonts w:ascii="Times New Roman" w:hAnsi="Times New Roman" w:cs="Times New Roman"/>
        </w:rPr>
      </w:pPr>
    </w:p>
    <w:p w14:paraId="0C755A56" w14:textId="2644A1C0" w:rsidR="002F5A6B" w:rsidRPr="00515E09" w:rsidRDefault="002F5A6B">
      <w:pPr>
        <w:rPr>
          <w:rFonts w:ascii="Times New Roman" w:hAnsi="Times New Roman" w:cs="Times New Roman"/>
        </w:rPr>
      </w:pPr>
    </w:p>
    <w:sectPr w:rsidR="002F5A6B" w:rsidRPr="00515E09" w:rsidSect="004C60A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007ED" w14:textId="77777777" w:rsidR="00C45B96" w:rsidRDefault="00C45B96" w:rsidP="00683FAC">
      <w:r>
        <w:separator/>
      </w:r>
    </w:p>
  </w:endnote>
  <w:endnote w:type="continuationSeparator" w:id="0">
    <w:p w14:paraId="59667994" w14:textId="77777777" w:rsidR="00C45B96" w:rsidRDefault="00C45B96" w:rsidP="00683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FA82A" w14:textId="77777777" w:rsidR="00C45B96" w:rsidRDefault="00C45B96" w:rsidP="00683FAC">
      <w:r>
        <w:separator/>
      </w:r>
    </w:p>
  </w:footnote>
  <w:footnote w:type="continuationSeparator" w:id="0">
    <w:p w14:paraId="556E27F1" w14:textId="77777777" w:rsidR="00C45B96" w:rsidRDefault="00C45B96" w:rsidP="00683F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1A13"/>
    <w:multiLevelType w:val="hybridMultilevel"/>
    <w:tmpl w:val="F9AC0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F3C33"/>
    <w:multiLevelType w:val="hybridMultilevel"/>
    <w:tmpl w:val="EE84F9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C177D"/>
    <w:multiLevelType w:val="hybridMultilevel"/>
    <w:tmpl w:val="A34881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EC40C9"/>
    <w:multiLevelType w:val="hybridMultilevel"/>
    <w:tmpl w:val="3C8A0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E7614"/>
    <w:multiLevelType w:val="hybridMultilevel"/>
    <w:tmpl w:val="C3BEC9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D4ADA"/>
    <w:multiLevelType w:val="hybridMultilevel"/>
    <w:tmpl w:val="8272E640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6" w15:restartNumberingAfterBreak="0">
    <w:nsid w:val="23581AB7"/>
    <w:multiLevelType w:val="multilevel"/>
    <w:tmpl w:val="384C30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92C2E9B"/>
    <w:multiLevelType w:val="hybridMultilevel"/>
    <w:tmpl w:val="03647A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FD3789"/>
    <w:multiLevelType w:val="hybridMultilevel"/>
    <w:tmpl w:val="C5DC0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849D9"/>
    <w:multiLevelType w:val="hybridMultilevel"/>
    <w:tmpl w:val="0DE44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02DAD"/>
    <w:multiLevelType w:val="hybridMultilevel"/>
    <w:tmpl w:val="04B86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7045BC"/>
    <w:multiLevelType w:val="hybridMultilevel"/>
    <w:tmpl w:val="39FA9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1C7DFE"/>
    <w:multiLevelType w:val="hybridMultilevel"/>
    <w:tmpl w:val="C6F66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23055E"/>
    <w:multiLevelType w:val="hybridMultilevel"/>
    <w:tmpl w:val="47D4D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9B1271"/>
    <w:multiLevelType w:val="hybridMultilevel"/>
    <w:tmpl w:val="F4F85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33D35C1"/>
    <w:multiLevelType w:val="hybridMultilevel"/>
    <w:tmpl w:val="E2A454C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48151B14"/>
    <w:multiLevelType w:val="hybridMultilevel"/>
    <w:tmpl w:val="0DE45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A94DF6"/>
    <w:multiLevelType w:val="hybridMultilevel"/>
    <w:tmpl w:val="EC6A46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874A5E"/>
    <w:multiLevelType w:val="hybridMultilevel"/>
    <w:tmpl w:val="9A66CFAC"/>
    <w:lvl w:ilvl="0" w:tplc="E2C64EDA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2CC14C9"/>
    <w:multiLevelType w:val="multilevel"/>
    <w:tmpl w:val="3A44AA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61F3C41"/>
    <w:multiLevelType w:val="hybridMultilevel"/>
    <w:tmpl w:val="707491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A160F9"/>
    <w:multiLevelType w:val="hybridMultilevel"/>
    <w:tmpl w:val="22CAE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9D74A1D"/>
    <w:multiLevelType w:val="hybridMultilevel"/>
    <w:tmpl w:val="DD6AE096"/>
    <w:lvl w:ilvl="0" w:tplc="08090001">
      <w:start w:val="1"/>
      <w:numFmt w:val="bullet"/>
      <w:lvlText w:val=""/>
      <w:lvlJc w:val="left"/>
      <w:pPr>
        <w:ind w:left="9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23" w15:restartNumberingAfterBreak="0">
    <w:nsid w:val="5D166706"/>
    <w:multiLevelType w:val="hybridMultilevel"/>
    <w:tmpl w:val="E6B8B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5C6EE7"/>
    <w:multiLevelType w:val="multilevel"/>
    <w:tmpl w:val="E98410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2DF5C00"/>
    <w:multiLevelType w:val="hybridMultilevel"/>
    <w:tmpl w:val="3762FAE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5065D"/>
    <w:multiLevelType w:val="hybridMultilevel"/>
    <w:tmpl w:val="A68850A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6CDB5764"/>
    <w:multiLevelType w:val="hybridMultilevel"/>
    <w:tmpl w:val="DAD47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F11C9C"/>
    <w:multiLevelType w:val="hybridMultilevel"/>
    <w:tmpl w:val="9CFC0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093BEC"/>
    <w:multiLevelType w:val="hybridMultilevel"/>
    <w:tmpl w:val="203E6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8265FA"/>
    <w:multiLevelType w:val="hybridMultilevel"/>
    <w:tmpl w:val="A1CEF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C10953"/>
    <w:multiLevelType w:val="hybridMultilevel"/>
    <w:tmpl w:val="CA408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0"/>
  </w:num>
  <w:num w:numId="3">
    <w:abstractNumId w:val="8"/>
  </w:num>
  <w:num w:numId="4">
    <w:abstractNumId w:val="12"/>
  </w:num>
  <w:num w:numId="5">
    <w:abstractNumId w:val="13"/>
  </w:num>
  <w:num w:numId="6">
    <w:abstractNumId w:val="30"/>
  </w:num>
  <w:num w:numId="7">
    <w:abstractNumId w:val="27"/>
  </w:num>
  <w:num w:numId="8">
    <w:abstractNumId w:val="3"/>
  </w:num>
  <w:num w:numId="9">
    <w:abstractNumId w:val="0"/>
  </w:num>
  <w:num w:numId="10">
    <w:abstractNumId w:val="29"/>
  </w:num>
  <w:num w:numId="11">
    <w:abstractNumId w:val="1"/>
  </w:num>
  <w:num w:numId="12">
    <w:abstractNumId w:val="7"/>
  </w:num>
  <w:num w:numId="13">
    <w:abstractNumId w:val="31"/>
  </w:num>
  <w:num w:numId="14">
    <w:abstractNumId w:val="2"/>
  </w:num>
  <w:num w:numId="15">
    <w:abstractNumId w:val="18"/>
  </w:num>
  <w:num w:numId="16">
    <w:abstractNumId w:val="10"/>
  </w:num>
  <w:num w:numId="17">
    <w:abstractNumId w:val="9"/>
  </w:num>
  <w:num w:numId="18">
    <w:abstractNumId w:val="15"/>
  </w:num>
  <w:num w:numId="19">
    <w:abstractNumId w:val="16"/>
  </w:num>
  <w:num w:numId="20">
    <w:abstractNumId w:val="26"/>
  </w:num>
  <w:num w:numId="21">
    <w:abstractNumId w:val="5"/>
  </w:num>
  <w:num w:numId="22">
    <w:abstractNumId w:val="23"/>
  </w:num>
  <w:num w:numId="23">
    <w:abstractNumId w:val="11"/>
  </w:num>
  <w:num w:numId="24">
    <w:abstractNumId w:val="25"/>
  </w:num>
  <w:num w:numId="25">
    <w:abstractNumId w:val="4"/>
  </w:num>
  <w:num w:numId="26">
    <w:abstractNumId w:val="24"/>
  </w:num>
  <w:num w:numId="27">
    <w:abstractNumId w:val="22"/>
  </w:num>
  <w:num w:numId="28">
    <w:abstractNumId w:val="17"/>
  </w:num>
  <w:num w:numId="29">
    <w:abstractNumId w:val="14"/>
  </w:num>
  <w:num w:numId="30">
    <w:abstractNumId w:val="6"/>
  </w:num>
  <w:num w:numId="31">
    <w:abstractNumId w:val="19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7D91"/>
    <w:rsid w:val="00004395"/>
    <w:rsid w:val="0000442C"/>
    <w:rsid w:val="00007E0C"/>
    <w:rsid w:val="00013AF2"/>
    <w:rsid w:val="00026A2C"/>
    <w:rsid w:val="00027D91"/>
    <w:rsid w:val="00031450"/>
    <w:rsid w:val="00032CC7"/>
    <w:rsid w:val="00033E5B"/>
    <w:rsid w:val="00040DDC"/>
    <w:rsid w:val="00044E62"/>
    <w:rsid w:val="00052381"/>
    <w:rsid w:val="00053808"/>
    <w:rsid w:val="00054A19"/>
    <w:rsid w:val="00055717"/>
    <w:rsid w:val="00057883"/>
    <w:rsid w:val="0006274C"/>
    <w:rsid w:val="0006356B"/>
    <w:rsid w:val="00065D15"/>
    <w:rsid w:val="00067932"/>
    <w:rsid w:val="000754E3"/>
    <w:rsid w:val="00076AEC"/>
    <w:rsid w:val="00077252"/>
    <w:rsid w:val="0007730A"/>
    <w:rsid w:val="00083808"/>
    <w:rsid w:val="00083F7C"/>
    <w:rsid w:val="00084858"/>
    <w:rsid w:val="00087359"/>
    <w:rsid w:val="00087372"/>
    <w:rsid w:val="00087F94"/>
    <w:rsid w:val="00090AFB"/>
    <w:rsid w:val="00090F4A"/>
    <w:rsid w:val="000930A5"/>
    <w:rsid w:val="000A01C0"/>
    <w:rsid w:val="000A185F"/>
    <w:rsid w:val="000A2AFF"/>
    <w:rsid w:val="000A707C"/>
    <w:rsid w:val="000B1A75"/>
    <w:rsid w:val="000B1F87"/>
    <w:rsid w:val="000B5A34"/>
    <w:rsid w:val="000B7612"/>
    <w:rsid w:val="000B7F4E"/>
    <w:rsid w:val="000C01A8"/>
    <w:rsid w:val="000D7DC7"/>
    <w:rsid w:val="000E5FED"/>
    <w:rsid w:val="000F1637"/>
    <w:rsid w:val="000F44A6"/>
    <w:rsid w:val="000F69AE"/>
    <w:rsid w:val="000F6BE9"/>
    <w:rsid w:val="000F70D4"/>
    <w:rsid w:val="000F7298"/>
    <w:rsid w:val="000F779D"/>
    <w:rsid w:val="00104EC6"/>
    <w:rsid w:val="001106FF"/>
    <w:rsid w:val="0011249B"/>
    <w:rsid w:val="001156E9"/>
    <w:rsid w:val="00116729"/>
    <w:rsid w:val="00116FAE"/>
    <w:rsid w:val="00123B89"/>
    <w:rsid w:val="00144458"/>
    <w:rsid w:val="00147F52"/>
    <w:rsid w:val="00151421"/>
    <w:rsid w:val="00151A54"/>
    <w:rsid w:val="0015605E"/>
    <w:rsid w:val="00157AAF"/>
    <w:rsid w:val="0016766D"/>
    <w:rsid w:val="00172DFF"/>
    <w:rsid w:val="001745FC"/>
    <w:rsid w:val="001878A1"/>
    <w:rsid w:val="00191BEB"/>
    <w:rsid w:val="00192518"/>
    <w:rsid w:val="00196662"/>
    <w:rsid w:val="001A2B0F"/>
    <w:rsid w:val="001A3558"/>
    <w:rsid w:val="001A6AAB"/>
    <w:rsid w:val="001B1FB1"/>
    <w:rsid w:val="001B237A"/>
    <w:rsid w:val="001B27FB"/>
    <w:rsid w:val="001B2AF5"/>
    <w:rsid w:val="001B37DD"/>
    <w:rsid w:val="001C1D87"/>
    <w:rsid w:val="001C2615"/>
    <w:rsid w:val="001C388D"/>
    <w:rsid w:val="001C5F1D"/>
    <w:rsid w:val="001C79F9"/>
    <w:rsid w:val="001D0FBD"/>
    <w:rsid w:val="001D3C25"/>
    <w:rsid w:val="001D6441"/>
    <w:rsid w:val="001E034F"/>
    <w:rsid w:val="001E72B9"/>
    <w:rsid w:val="001F060A"/>
    <w:rsid w:val="001F11B5"/>
    <w:rsid w:val="001F2ADC"/>
    <w:rsid w:val="001F2CC2"/>
    <w:rsid w:val="001F31BE"/>
    <w:rsid w:val="001F7F85"/>
    <w:rsid w:val="00202A28"/>
    <w:rsid w:val="002036B2"/>
    <w:rsid w:val="00203C78"/>
    <w:rsid w:val="002070E0"/>
    <w:rsid w:val="00207A58"/>
    <w:rsid w:val="00212408"/>
    <w:rsid w:val="00215599"/>
    <w:rsid w:val="00220077"/>
    <w:rsid w:val="002214A3"/>
    <w:rsid w:val="00227789"/>
    <w:rsid w:val="00227939"/>
    <w:rsid w:val="0023285F"/>
    <w:rsid w:val="00233FDE"/>
    <w:rsid w:val="00235198"/>
    <w:rsid w:val="0024131C"/>
    <w:rsid w:val="002453A3"/>
    <w:rsid w:val="00245407"/>
    <w:rsid w:val="002454C3"/>
    <w:rsid w:val="00251F2E"/>
    <w:rsid w:val="002545AF"/>
    <w:rsid w:val="0026051A"/>
    <w:rsid w:val="00271B90"/>
    <w:rsid w:val="00272969"/>
    <w:rsid w:val="0028255F"/>
    <w:rsid w:val="00285A82"/>
    <w:rsid w:val="00285D5B"/>
    <w:rsid w:val="00290079"/>
    <w:rsid w:val="00292B58"/>
    <w:rsid w:val="002940BA"/>
    <w:rsid w:val="002A2646"/>
    <w:rsid w:val="002B27BB"/>
    <w:rsid w:val="002B60CF"/>
    <w:rsid w:val="002B78F4"/>
    <w:rsid w:val="002B7BF8"/>
    <w:rsid w:val="002C3F51"/>
    <w:rsid w:val="002C4AE2"/>
    <w:rsid w:val="002D0AA1"/>
    <w:rsid w:val="002D36F0"/>
    <w:rsid w:val="002E7560"/>
    <w:rsid w:val="002F0D62"/>
    <w:rsid w:val="002F5A6B"/>
    <w:rsid w:val="00301A90"/>
    <w:rsid w:val="00302C7C"/>
    <w:rsid w:val="00303F8F"/>
    <w:rsid w:val="00307262"/>
    <w:rsid w:val="003073D1"/>
    <w:rsid w:val="003075C4"/>
    <w:rsid w:val="003101E4"/>
    <w:rsid w:val="00310A6A"/>
    <w:rsid w:val="003110DA"/>
    <w:rsid w:val="003111A8"/>
    <w:rsid w:val="0031253D"/>
    <w:rsid w:val="00316CA3"/>
    <w:rsid w:val="0032252E"/>
    <w:rsid w:val="0032749D"/>
    <w:rsid w:val="00333E70"/>
    <w:rsid w:val="00334DC5"/>
    <w:rsid w:val="00335BCB"/>
    <w:rsid w:val="00335EB6"/>
    <w:rsid w:val="0034057F"/>
    <w:rsid w:val="00341B29"/>
    <w:rsid w:val="00341F00"/>
    <w:rsid w:val="003430EB"/>
    <w:rsid w:val="003449BB"/>
    <w:rsid w:val="003523E3"/>
    <w:rsid w:val="00353DCC"/>
    <w:rsid w:val="00353E07"/>
    <w:rsid w:val="0035603C"/>
    <w:rsid w:val="00360254"/>
    <w:rsid w:val="003665F9"/>
    <w:rsid w:val="003750A7"/>
    <w:rsid w:val="00376A3D"/>
    <w:rsid w:val="0038124B"/>
    <w:rsid w:val="003840E9"/>
    <w:rsid w:val="00384614"/>
    <w:rsid w:val="0038741B"/>
    <w:rsid w:val="00387E0A"/>
    <w:rsid w:val="0039087F"/>
    <w:rsid w:val="0039190F"/>
    <w:rsid w:val="00393746"/>
    <w:rsid w:val="0039448B"/>
    <w:rsid w:val="003952EC"/>
    <w:rsid w:val="003A0DF8"/>
    <w:rsid w:val="003A23C1"/>
    <w:rsid w:val="003A406F"/>
    <w:rsid w:val="003A64EA"/>
    <w:rsid w:val="003B0CEB"/>
    <w:rsid w:val="003B396C"/>
    <w:rsid w:val="003B7AD0"/>
    <w:rsid w:val="003C2D42"/>
    <w:rsid w:val="003C4D73"/>
    <w:rsid w:val="003C7F70"/>
    <w:rsid w:val="003D0389"/>
    <w:rsid w:val="003D1343"/>
    <w:rsid w:val="003D2320"/>
    <w:rsid w:val="003D73A2"/>
    <w:rsid w:val="003E1445"/>
    <w:rsid w:val="003E7CBE"/>
    <w:rsid w:val="003E7D47"/>
    <w:rsid w:val="003F0DC3"/>
    <w:rsid w:val="003F1A9A"/>
    <w:rsid w:val="003F4899"/>
    <w:rsid w:val="003F62F6"/>
    <w:rsid w:val="003F6498"/>
    <w:rsid w:val="00405C32"/>
    <w:rsid w:val="0040704E"/>
    <w:rsid w:val="004100D2"/>
    <w:rsid w:val="004108FF"/>
    <w:rsid w:val="004130EE"/>
    <w:rsid w:val="00415F7E"/>
    <w:rsid w:val="00421457"/>
    <w:rsid w:val="00423B89"/>
    <w:rsid w:val="00424937"/>
    <w:rsid w:val="00425A3C"/>
    <w:rsid w:val="00427A3B"/>
    <w:rsid w:val="00430F25"/>
    <w:rsid w:val="00437F3F"/>
    <w:rsid w:val="0044203D"/>
    <w:rsid w:val="0044405B"/>
    <w:rsid w:val="0044460D"/>
    <w:rsid w:val="004450A6"/>
    <w:rsid w:val="0045076A"/>
    <w:rsid w:val="00454994"/>
    <w:rsid w:val="004556B2"/>
    <w:rsid w:val="00456E78"/>
    <w:rsid w:val="0046037E"/>
    <w:rsid w:val="00463178"/>
    <w:rsid w:val="00464230"/>
    <w:rsid w:val="00464997"/>
    <w:rsid w:val="00472140"/>
    <w:rsid w:val="0047550C"/>
    <w:rsid w:val="004808E4"/>
    <w:rsid w:val="00481E44"/>
    <w:rsid w:val="004847E4"/>
    <w:rsid w:val="004867E6"/>
    <w:rsid w:val="004915B7"/>
    <w:rsid w:val="0049180D"/>
    <w:rsid w:val="00491BA3"/>
    <w:rsid w:val="0049261D"/>
    <w:rsid w:val="00492FFF"/>
    <w:rsid w:val="00495070"/>
    <w:rsid w:val="00497AAE"/>
    <w:rsid w:val="004A3C91"/>
    <w:rsid w:val="004A4EE3"/>
    <w:rsid w:val="004B34D0"/>
    <w:rsid w:val="004B7CAE"/>
    <w:rsid w:val="004C064C"/>
    <w:rsid w:val="004C173D"/>
    <w:rsid w:val="004C4127"/>
    <w:rsid w:val="004C5752"/>
    <w:rsid w:val="004C60A4"/>
    <w:rsid w:val="004C617E"/>
    <w:rsid w:val="004C7571"/>
    <w:rsid w:val="004C773F"/>
    <w:rsid w:val="004D4CF8"/>
    <w:rsid w:val="004E4BA9"/>
    <w:rsid w:val="004E5F6A"/>
    <w:rsid w:val="004F0D55"/>
    <w:rsid w:val="004F1F6E"/>
    <w:rsid w:val="004F2D3C"/>
    <w:rsid w:val="004F3723"/>
    <w:rsid w:val="004F41BA"/>
    <w:rsid w:val="005050FC"/>
    <w:rsid w:val="00514320"/>
    <w:rsid w:val="00514A2B"/>
    <w:rsid w:val="00514CD6"/>
    <w:rsid w:val="00515E09"/>
    <w:rsid w:val="0052536D"/>
    <w:rsid w:val="005272C1"/>
    <w:rsid w:val="00535158"/>
    <w:rsid w:val="005356C1"/>
    <w:rsid w:val="00547B91"/>
    <w:rsid w:val="00560D05"/>
    <w:rsid w:val="00565B40"/>
    <w:rsid w:val="00570D34"/>
    <w:rsid w:val="0057329D"/>
    <w:rsid w:val="00573DB5"/>
    <w:rsid w:val="00580686"/>
    <w:rsid w:val="00581C9B"/>
    <w:rsid w:val="005830DE"/>
    <w:rsid w:val="00583C7B"/>
    <w:rsid w:val="00584CA0"/>
    <w:rsid w:val="00586E3E"/>
    <w:rsid w:val="005A1556"/>
    <w:rsid w:val="005A1EC2"/>
    <w:rsid w:val="005A7263"/>
    <w:rsid w:val="005A7960"/>
    <w:rsid w:val="005B1870"/>
    <w:rsid w:val="005B63CD"/>
    <w:rsid w:val="005C3E23"/>
    <w:rsid w:val="005C451E"/>
    <w:rsid w:val="005D606C"/>
    <w:rsid w:val="005D6D2E"/>
    <w:rsid w:val="005E0977"/>
    <w:rsid w:val="005E6EA0"/>
    <w:rsid w:val="005F4133"/>
    <w:rsid w:val="005F7E25"/>
    <w:rsid w:val="00605EBA"/>
    <w:rsid w:val="00612762"/>
    <w:rsid w:val="00614B6A"/>
    <w:rsid w:val="00614E36"/>
    <w:rsid w:val="00616986"/>
    <w:rsid w:val="0062014F"/>
    <w:rsid w:val="00621B2B"/>
    <w:rsid w:val="00621C48"/>
    <w:rsid w:val="00634672"/>
    <w:rsid w:val="00634BB6"/>
    <w:rsid w:val="006353C8"/>
    <w:rsid w:val="006362D9"/>
    <w:rsid w:val="0063632B"/>
    <w:rsid w:val="00636DED"/>
    <w:rsid w:val="0063751D"/>
    <w:rsid w:val="006430CB"/>
    <w:rsid w:val="00645BF8"/>
    <w:rsid w:val="00650B82"/>
    <w:rsid w:val="0065732D"/>
    <w:rsid w:val="00660367"/>
    <w:rsid w:val="00663C9F"/>
    <w:rsid w:val="0066604D"/>
    <w:rsid w:val="0066703F"/>
    <w:rsid w:val="00671A40"/>
    <w:rsid w:val="00671C30"/>
    <w:rsid w:val="00672F89"/>
    <w:rsid w:val="006832F5"/>
    <w:rsid w:val="00683FAC"/>
    <w:rsid w:val="006841CD"/>
    <w:rsid w:val="00686118"/>
    <w:rsid w:val="006924F5"/>
    <w:rsid w:val="006A4742"/>
    <w:rsid w:val="006B1326"/>
    <w:rsid w:val="006B405F"/>
    <w:rsid w:val="006C0BB2"/>
    <w:rsid w:val="006C1652"/>
    <w:rsid w:val="006D3017"/>
    <w:rsid w:val="006D4AE5"/>
    <w:rsid w:val="006E2C1D"/>
    <w:rsid w:val="006E4955"/>
    <w:rsid w:val="006E7F9F"/>
    <w:rsid w:val="006F2BED"/>
    <w:rsid w:val="006F5532"/>
    <w:rsid w:val="006F5832"/>
    <w:rsid w:val="006F6D75"/>
    <w:rsid w:val="006F6E8B"/>
    <w:rsid w:val="006F6ECA"/>
    <w:rsid w:val="00705F2F"/>
    <w:rsid w:val="007100B3"/>
    <w:rsid w:val="007118A2"/>
    <w:rsid w:val="00715E9D"/>
    <w:rsid w:val="00717D5F"/>
    <w:rsid w:val="00734C5B"/>
    <w:rsid w:val="00736816"/>
    <w:rsid w:val="0073694A"/>
    <w:rsid w:val="007423C3"/>
    <w:rsid w:val="0075202C"/>
    <w:rsid w:val="007619F0"/>
    <w:rsid w:val="0076361A"/>
    <w:rsid w:val="00766804"/>
    <w:rsid w:val="00774645"/>
    <w:rsid w:val="0078243B"/>
    <w:rsid w:val="007840A9"/>
    <w:rsid w:val="007847F4"/>
    <w:rsid w:val="0078730A"/>
    <w:rsid w:val="00787F5D"/>
    <w:rsid w:val="007921E7"/>
    <w:rsid w:val="00795026"/>
    <w:rsid w:val="0079553D"/>
    <w:rsid w:val="00797B39"/>
    <w:rsid w:val="007A1FAF"/>
    <w:rsid w:val="007A48D5"/>
    <w:rsid w:val="007A60FD"/>
    <w:rsid w:val="007A7E40"/>
    <w:rsid w:val="007B5A5F"/>
    <w:rsid w:val="007B5A81"/>
    <w:rsid w:val="007C1F57"/>
    <w:rsid w:val="007C47B6"/>
    <w:rsid w:val="007D2BBF"/>
    <w:rsid w:val="007E4188"/>
    <w:rsid w:val="007E426F"/>
    <w:rsid w:val="007E6EAD"/>
    <w:rsid w:val="007F2631"/>
    <w:rsid w:val="007F7441"/>
    <w:rsid w:val="00803056"/>
    <w:rsid w:val="00813FA4"/>
    <w:rsid w:val="0082005D"/>
    <w:rsid w:val="00821A70"/>
    <w:rsid w:val="0082683E"/>
    <w:rsid w:val="00826F0B"/>
    <w:rsid w:val="00827565"/>
    <w:rsid w:val="00830E22"/>
    <w:rsid w:val="0083636A"/>
    <w:rsid w:val="00844122"/>
    <w:rsid w:val="008451A3"/>
    <w:rsid w:val="0085034A"/>
    <w:rsid w:val="008520AC"/>
    <w:rsid w:val="00856D85"/>
    <w:rsid w:val="00863651"/>
    <w:rsid w:val="00863894"/>
    <w:rsid w:val="00872126"/>
    <w:rsid w:val="00874E1E"/>
    <w:rsid w:val="00876B9C"/>
    <w:rsid w:val="0088653D"/>
    <w:rsid w:val="00887217"/>
    <w:rsid w:val="00892B33"/>
    <w:rsid w:val="00894703"/>
    <w:rsid w:val="008A090A"/>
    <w:rsid w:val="008A19EE"/>
    <w:rsid w:val="008A2C41"/>
    <w:rsid w:val="008A3B57"/>
    <w:rsid w:val="008B152E"/>
    <w:rsid w:val="008B2186"/>
    <w:rsid w:val="008C2FF0"/>
    <w:rsid w:val="008C3B19"/>
    <w:rsid w:val="008C64DF"/>
    <w:rsid w:val="008C71E0"/>
    <w:rsid w:val="008C79D6"/>
    <w:rsid w:val="008D4BE8"/>
    <w:rsid w:val="008D5486"/>
    <w:rsid w:val="008D7B3F"/>
    <w:rsid w:val="008E0EC6"/>
    <w:rsid w:val="008E2B52"/>
    <w:rsid w:val="008E2C0D"/>
    <w:rsid w:val="008E572B"/>
    <w:rsid w:val="008E663A"/>
    <w:rsid w:val="008F0581"/>
    <w:rsid w:val="008F3895"/>
    <w:rsid w:val="00900671"/>
    <w:rsid w:val="00900897"/>
    <w:rsid w:val="00910A83"/>
    <w:rsid w:val="00910D0F"/>
    <w:rsid w:val="00911230"/>
    <w:rsid w:val="009129AB"/>
    <w:rsid w:val="00921BC3"/>
    <w:rsid w:val="00921EB0"/>
    <w:rsid w:val="00922E1F"/>
    <w:rsid w:val="009248C9"/>
    <w:rsid w:val="00934FF8"/>
    <w:rsid w:val="00937B41"/>
    <w:rsid w:val="00937E06"/>
    <w:rsid w:val="009415BF"/>
    <w:rsid w:val="00944094"/>
    <w:rsid w:val="009560FE"/>
    <w:rsid w:val="009622F6"/>
    <w:rsid w:val="00963D9F"/>
    <w:rsid w:val="00963F54"/>
    <w:rsid w:val="009664DF"/>
    <w:rsid w:val="00967D74"/>
    <w:rsid w:val="00972DF3"/>
    <w:rsid w:val="00973302"/>
    <w:rsid w:val="00987A74"/>
    <w:rsid w:val="00987B64"/>
    <w:rsid w:val="0099369C"/>
    <w:rsid w:val="0099428E"/>
    <w:rsid w:val="00995FF8"/>
    <w:rsid w:val="009A1352"/>
    <w:rsid w:val="009A2221"/>
    <w:rsid w:val="009A55C9"/>
    <w:rsid w:val="009B330F"/>
    <w:rsid w:val="009C0E80"/>
    <w:rsid w:val="009C4282"/>
    <w:rsid w:val="009C5CA1"/>
    <w:rsid w:val="009D0517"/>
    <w:rsid w:val="009D40DD"/>
    <w:rsid w:val="009D7848"/>
    <w:rsid w:val="009E0D3F"/>
    <w:rsid w:val="009E2131"/>
    <w:rsid w:val="009E2227"/>
    <w:rsid w:val="009E3EBC"/>
    <w:rsid w:val="009E5FE1"/>
    <w:rsid w:val="009F0792"/>
    <w:rsid w:val="009F5ECC"/>
    <w:rsid w:val="00A00090"/>
    <w:rsid w:val="00A01D9A"/>
    <w:rsid w:val="00A05273"/>
    <w:rsid w:val="00A060AF"/>
    <w:rsid w:val="00A10167"/>
    <w:rsid w:val="00A12FB1"/>
    <w:rsid w:val="00A149C9"/>
    <w:rsid w:val="00A16789"/>
    <w:rsid w:val="00A22980"/>
    <w:rsid w:val="00A25DEE"/>
    <w:rsid w:val="00A27608"/>
    <w:rsid w:val="00A30962"/>
    <w:rsid w:val="00A370F1"/>
    <w:rsid w:val="00A4282C"/>
    <w:rsid w:val="00A4745A"/>
    <w:rsid w:val="00A521C5"/>
    <w:rsid w:val="00A53A74"/>
    <w:rsid w:val="00A625C9"/>
    <w:rsid w:val="00A65717"/>
    <w:rsid w:val="00A65A19"/>
    <w:rsid w:val="00A70BD8"/>
    <w:rsid w:val="00A757F1"/>
    <w:rsid w:val="00A800F9"/>
    <w:rsid w:val="00A81288"/>
    <w:rsid w:val="00A81E75"/>
    <w:rsid w:val="00A92B81"/>
    <w:rsid w:val="00A932C7"/>
    <w:rsid w:val="00A94F1C"/>
    <w:rsid w:val="00A953B8"/>
    <w:rsid w:val="00AA225B"/>
    <w:rsid w:val="00AA2D71"/>
    <w:rsid w:val="00AA4361"/>
    <w:rsid w:val="00AA4DBC"/>
    <w:rsid w:val="00AA5CC5"/>
    <w:rsid w:val="00AA5E0C"/>
    <w:rsid w:val="00AA778E"/>
    <w:rsid w:val="00AB1F75"/>
    <w:rsid w:val="00AB35CD"/>
    <w:rsid w:val="00AB7CEE"/>
    <w:rsid w:val="00AC6836"/>
    <w:rsid w:val="00AC7C0A"/>
    <w:rsid w:val="00AD1CEF"/>
    <w:rsid w:val="00AD212D"/>
    <w:rsid w:val="00AD2DF0"/>
    <w:rsid w:val="00AD5673"/>
    <w:rsid w:val="00AF06B6"/>
    <w:rsid w:val="00AF386E"/>
    <w:rsid w:val="00AF5AE4"/>
    <w:rsid w:val="00B010FD"/>
    <w:rsid w:val="00B01772"/>
    <w:rsid w:val="00B01D32"/>
    <w:rsid w:val="00B02586"/>
    <w:rsid w:val="00B05213"/>
    <w:rsid w:val="00B07CB3"/>
    <w:rsid w:val="00B10254"/>
    <w:rsid w:val="00B10AA9"/>
    <w:rsid w:val="00B11110"/>
    <w:rsid w:val="00B22537"/>
    <w:rsid w:val="00B32D00"/>
    <w:rsid w:val="00B34AC5"/>
    <w:rsid w:val="00B37078"/>
    <w:rsid w:val="00B41567"/>
    <w:rsid w:val="00B46E3F"/>
    <w:rsid w:val="00B551FF"/>
    <w:rsid w:val="00B6459E"/>
    <w:rsid w:val="00B656BA"/>
    <w:rsid w:val="00B70A99"/>
    <w:rsid w:val="00B70EC6"/>
    <w:rsid w:val="00B72EE7"/>
    <w:rsid w:val="00B74F4D"/>
    <w:rsid w:val="00B756EE"/>
    <w:rsid w:val="00B777EA"/>
    <w:rsid w:val="00B77EFC"/>
    <w:rsid w:val="00B80AE5"/>
    <w:rsid w:val="00B82C2A"/>
    <w:rsid w:val="00B839F2"/>
    <w:rsid w:val="00B84EF3"/>
    <w:rsid w:val="00B85386"/>
    <w:rsid w:val="00B868A1"/>
    <w:rsid w:val="00B87ED4"/>
    <w:rsid w:val="00B9183E"/>
    <w:rsid w:val="00B94EEE"/>
    <w:rsid w:val="00B95226"/>
    <w:rsid w:val="00B95346"/>
    <w:rsid w:val="00B95694"/>
    <w:rsid w:val="00BA120C"/>
    <w:rsid w:val="00BA507F"/>
    <w:rsid w:val="00BB44F3"/>
    <w:rsid w:val="00BB7269"/>
    <w:rsid w:val="00BC326D"/>
    <w:rsid w:val="00BC41DE"/>
    <w:rsid w:val="00BD2CDC"/>
    <w:rsid w:val="00BD3C90"/>
    <w:rsid w:val="00BD509F"/>
    <w:rsid w:val="00BD5A2A"/>
    <w:rsid w:val="00BD65F4"/>
    <w:rsid w:val="00BE06C5"/>
    <w:rsid w:val="00BE2AD9"/>
    <w:rsid w:val="00BE2B21"/>
    <w:rsid w:val="00BE6BAA"/>
    <w:rsid w:val="00BF00B2"/>
    <w:rsid w:val="00BF2190"/>
    <w:rsid w:val="00BF50FF"/>
    <w:rsid w:val="00BF55AA"/>
    <w:rsid w:val="00BF5A89"/>
    <w:rsid w:val="00BF7103"/>
    <w:rsid w:val="00BF7352"/>
    <w:rsid w:val="00C05AB0"/>
    <w:rsid w:val="00C06AC0"/>
    <w:rsid w:val="00C07E9C"/>
    <w:rsid w:val="00C11A8A"/>
    <w:rsid w:val="00C140EE"/>
    <w:rsid w:val="00C1562E"/>
    <w:rsid w:val="00C16270"/>
    <w:rsid w:val="00C16BB0"/>
    <w:rsid w:val="00C23302"/>
    <w:rsid w:val="00C2435C"/>
    <w:rsid w:val="00C260DB"/>
    <w:rsid w:val="00C27816"/>
    <w:rsid w:val="00C32B8F"/>
    <w:rsid w:val="00C35083"/>
    <w:rsid w:val="00C37C80"/>
    <w:rsid w:val="00C427C4"/>
    <w:rsid w:val="00C439F4"/>
    <w:rsid w:val="00C45B96"/>
    <w:rsid w:val="00C51904"/>
    <w:rsid w:val="00C54AC3"/>
    <w:rsid w:val="00C551B1"/>
    <w:rsid w:val="00C5687C"/>
    <w:rsid w:val="00C63762"/>
    <w:rsid w:val="00C80BBA"/>
    <w:rsid w:val="00C81FB7"/>
    <w:rsid w:val="00C90B61"/>
    <w:rsid w:val="00C91C6D"/>
    <w:rsid w:val="00C91CA4"/>
    <w:rsid w:val="00C944A5"/>
    <w:rsid w:val="00C9691C"/>
    <w:rsid w:val="00CA2734"/>
    <w:rsid w:val="00CA474B"/>
    <w:rsid w:val="00CA48D2"/>
    <w:rsid w:val="00CA4B66"/>
    <w:rsid w:val="00CB0B18"/>
    <w:rsid w:val="00CB17B2"/>
    <w:rsid w:val="00CB7BE6"/>
    <w:rsid w:val="00CB7C9B"/>
    <w:rsid w:val="00CC32D1"/>
    <w:rsid w:val="00CC554F"/>
    <w:rsid w:val="00CD4514"/>
    <w:rsid w:val="00CF25D1"/>
    <w:rsid w:val="00D01BE6"/>
    <w:rsid w:val="00D01C1F"/>
    <w:rsid w:val="00D04CAA"/>
    <w:rsid w:val="00D05270"/>
    <w:rsid w:val="00D10785"/>
    <w:rsid w:val="00D145EB"/>
    <w:rsid w:val="00D23120"/>
    <w:rsid w:val="00D23448"/>
    <w:rsid w:val="00D243F6"/>
    <w:rsid w:val="00D275BA"/>
    <w:rsid w:val="00D27B2C"/>
    <w:rsid w:val="00D53EE1"/>
    <w:rsid w:val="00D55257"/>
    <w:rsid w:val="00D60939"/>
    <w:rsid w:val="00D61630"/>
    <w:rsid w:val="00D63ACC"/>
    <w:rsid w:val="00D77F3C"/>
    <w:rsid w:val="00D8487E"/>
    <w:rsid w:val="00D908E9"/>
    <w:rsid w:val="00D91560"/>
    <w:rsid w:val="00D935D4"/>
    <w:rsid w:val="00D952EA"/>
    <w:rsid w:val="00DA34F0"/>
    <w:rsid w:val="00DB0189"/>
    <w:rsid w:val="00DB6D35"/>
    <w:rsid w:val="00DC0BC8"/>
    <w:rsid w:val="00DC63DC"/>
    <w:rsid w:val="00DD61DF"/>
    <w:rsid w:val="00DD7AA5"/>
    <w:rsid w:val="00DE046E"/>
    <w:rsid w:val="00DE4A4F"/>
    <w:rsid w:val="00DE6375"/>
    <w:rsid w:val="00DE6666"/>
    <w:rsid w:val="00DE6F87"/>
    <w:rsid w:val="00DF117B"/>
    <w:rsid w:val="00DF2B91"/>
    <w:rsid w:val="00DF7CD6"/>
    <w:rsid w:val="00E02778"/>
    <w:rsid w:val="00E112CA"/>
    <w:rsid w:val="00E14C4E"/>
    <w:rsid w:val="00E14DBD"/>
    <w:rsid w:val="00E16292"/>
    <w:rsid w:val="00E17559"/>
    <w:rsid w:val="00E319B0"/>
    <w:rsid w:val="00E36427"/>
    <w:rsid w:val="00E3750A"/>
    <w:rsid w:val="00E43DE3"/>
    <w:rsid w:val="00E44210"/>
    <w:rsid w:val="00E457FA"/>
    <w:rsid w:val="00E505EE"/>
    <w:rsid w:val="00E630FF"/>
    <w:rsid w:val="00E63172"/>
    <w:rsid w:val="00E639E3"/>
    <w:rsid w:val="00E6420E"/>
    <w:rsid w:val="00E71355"/>
    <w:rsid w:val="00E7627A"/>
    <w:rsid w:val="00E83AC7"/>
    <w:rsid w:val="00E875D9"/>
    <w:rsid w:val="00E9081D"/>
    <w:rsid w:val="00E90FE2"/>
    <w:rsid w:val="00E912C0"/>
    <w:rsid w:val="00E918CD"/>
    <w:rsid w:val="00E950C2"/>
    <w:rsid w:val="00E9743F"/>
    <w:rsid w:val="00EA2D61"/>
    <w:rsid w:val="00EA31C7"/>
    <w:rsid w:val="00EA4039"/>
    <w:rsid w:val="00EB01E5"/>
    <w:rsid w:val="00EB1CAE"/>
    <w:rsid w:val="00EB2CBD"/>
    <w:rsid w:val="00EB6550"/>
    <w:rsid w:val="00EC0429"/>
    <w:rsid w:val="00EC2326"/>
    <w:rsid w:val="00EC6D5B"/>
    <w:rsid w:val="00ED159D"/>
    <w:rsid w:val="00EE1D78"/>
    <w:rsid w:val="00EF043D"/>
    <w:rsid w:val="00EF187A"/>
    <w:rsid w:val="00EF34BC"/>
    <w:rsid w:val="00EF369E"/>
    <w:rsid w:val="00EF7F37"/>
    <w:rsid w:val="00F02752"/>
    <w:rsid w:val="00F03007"/>
    <w:rsid w:val="00F0576E"/>
    <w:rsid w:val="00F06EE4"/>
    <w:rsid w:val="00F1344E"/>
    <w:rsid w:val="00F13D66"/>
    <w:rsid w:val="00F141C8"/>
    <w:rsid w:val="00F15224"/>
    <w:rsid w:val="00F15A93"/>
    <w:rsid w:val="00F15B41"/>
    <w:rsid w:val="00F20DD4"/>
    <w:rsid w:val="00F23BA4"/>
    <w:rsid w:val="00F27ABE"/>
    <w:rsid w:val="00F32937"/>
    <w:rsid w:val="00F4022D"/>
    <w:rsid w:val="00F42B99"/>
    <w:rsid w:val="00F51480"/>
    <w:rsid w:val="00F51C74"/>
    <w:rsid w:val="00F5310F"/>
    <w:rsid w:val="00F569C5"/>
    <w:rsid w:val="00F575F8"/>
    <w:rsid w:val="00F57FBA"/>
    <w:rsid w:val="00F6649B"/>
    <w:rsid w:val="00F70F86"/>
    <w:rsid w:val="00F70FA8"/>
    <w:rsid w:val="00F74C72"/>
    <w:rsid w:val="00F76E8D"/>
    <w:rsid w:val="00F80660"/>
    <w:rsid w:val="00F81D9E"/>
    <w:rsid w:val="00F85686"/>
    <w:rsid w:val="00F94A1B"/>
    <w:rsid w:val="00F958EF"/>
    <w:rsid w:val="00F9731F"/>
    <w:rsid w:val="00FA3CBD"/>
    <w:rsid w:val="00FA4B00"/>
    <w:rsid w:val="00FA6413"/>
    <w:rsid w:val="00FC1146"/>
    <w:rsid w:val="00FC5DA6"/>
    <w:rsid w:val="00FC6833"/>
    <w:rsid w:val="00FD454B"/>
    <w:rsid w:val="00FD5904"/>
    <w:rsid w:val="00FD771C"/>
    <w:rsid w:val="00FD7979"/>
    <w:rsid w:val="00FE45FD"/>
    <w:rsid w:val="00FF0181"/>
    <w:rsid w:val="00FF3CA0"/>
    <w:rsid w:val="00FF49DD"/>
    <w:rsid w:val="00FF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BAA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93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56E78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456E78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1C1D87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83FAC"/>
    <w:rPr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FAC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FA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83FA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621B2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451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1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1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1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1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1A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69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1698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E046E"/>
  </w:style>
  <w:style w:type="character" w:customStyle="1" w:styleId="element-citation">
    <w:name w:val="element-citation"/>
    <w:basedOn w:val="DefaultParagraphFont"/>
    <w:rsid w:val="00DE046E"/>
  </w:style>
  <w:style w:type="character" w:customStyle="1" w:styleId="ref-journal">
    <w:name w:val="ref-journal"/>
    <w:basedOn w:val="DefaultParagraphFont"/>
    <w:rsid w:val="00DE046E"/>
  </w:style>
  <w:style w:type="character" w:customStyle="1" w:styleId="ref-vol">
    <w:name w:val="ref-vol"/>
    <w:basedOn w:val="DefaultParagraphFont"/>
    <w:rsid w:val="00DE046E"/>
  </w:style>
  <w:style w:type="character" w:customStyle="1" w:styleId="nowrap">
    <w:name w:val="nowrap"/>
    <w:basedOn w:val="DefaultParagraphFont"/>
    <w:rsid w:val="00DE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6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57A913-5FF4-9244-B1F4-E5A137EA9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ong</dc:creator>
  <cp:keywords/>
  <dc:description/>
  <cp:lastModifiedBy>Enoch Chan</cp:lastModifiedBy>
  <cp:revision>7</cp:revision>
  <dcterms:created xsi:type="dcterms:W3CDTF">2020-03-31T08:25:00Z</dcterms:created>
  <dcterms:modified xsi:type="dcterms:W3CDTF">2021-08-06T01:24:00Z</dcterms:modified>
</cp:coreProperties>
</file>